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98816" w14:textId="05338A79" w:rsidR="00AC2880" w:rsidRPr="00AC2880" w:rsidRDefault="00AC2880">
      <w:pPr>
        <w:rPr>
          <w:b/>
          <w:bCs/>
        </w:rPr>
      </w:pPr>
      <w:r w:rsidRPr="00AC2880">
        <w:rPr>
          <w:rFonts w:asciiTheme="minorHAnsi" w:hAnsiTheme="minorHAnsi" w:cstheme="minorHAnsi"/>
          <w:b/>
          <w:bCs/>
          <w:sz w:val="20"/>
          <w:szCs w:val="20"/>
        </w:rPr>
        <w:t xml:space="preserve">Additional file </w:t>
      </w:r>
      <w:r w:rsidR="002D15A7">
        <w:rPr>
          <w:rFonts w:asciiTheme="minorHAnsi" w:hAnsiTheme="minorHAnsi" w:cstheme="minorHAnsi"/>
          <w:b/>
          <w:bCs/>
          <w:sz w:val="20"/>
          <w:szCs w:val="20"/>
        </w:rPr>
        <w:t>4</w:t>
      </w:r>
      <w:r w:rsidRPr="00AC2880"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 w:rsidR="009E2B8F" w:rsidRPr="009E2B8F">
        <w:rPr>
          <w:rFonts w:asciiTheme="minorHAnsi" w:hAnsiTheme="minorHAnsi" w:cstheme="minorHAnsi"/>
          <w:b/>
          <w:bCs/>
          <w:sz w:val="20"/>
          <w:szCs w:val="20"/>
        </w:rPr>
        <w:t>Weighted means in serves of food group consumption at eating occasions between Australian men with low level of adherence and high level of adherence to dietary guidelines</w:t>
      </w:r>
      <w:r w:rsidR="009E2B8F" w:rsidRPr="002854BA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2</w:t>
      </w:r>
      <w:r w:rsidR="009E2B8F" w:rsidRPr="009E2B8F">
        <w:rPr>
          <w:rFonts w:asciiTheme="minorHAnsi" w:hAnsiTheme="minorHAnsi" w:cstheme="minorHAnsi"/>
          <w:b/>
          <w:bCs/>
          <w:sz w:val="20"/>
          <w:szCs w:val="20"/>
        </w:rPr>
        <w:t>, stratified by age group.  (n = 4245)</w:t>
      </w:r>
    </w:p>
    <w:tbl>
      <w:tblPr>
        <w:tblStyle w:val="PlainTable2"/>
        <w:tblW w:w="9143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696"/>
        <w:gridCol w:w="696"/>
        <w:gridCol w:w="696"/>
        <w:gridCol w:w="696"/>
        <w:gridCol w:w="593"/>
        <w:gridCol w:w="696"/>
        <w:gridCol w:w="700"/>
        <w:gridCol w:w="696"/>
        <w:gridCol w:w="593"/>
        <w:gridCol w:w="696"/>
        <w:gridCol w:w="696"/>
        <w:gridCol w:w="696"/>
      </w:tblGrid>
      <w:tr w:rsidR="00AC2880" w:rsidRPr="00FE74CD" w14:paraId="39DEA8C0" w14:textId="77777777" w:rsidTr="00D85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668D4E" w14:textId="77777777" w:rsidR="00AC2880" w:rsidRPr="00FE74CD" w:rsidRDefault="00AC2880" w:rsidP="00AC288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4" w:type="dxa"/>
            <w:gridSpan w:val="4"/>
          </w:tcPr>
          <w:p w14:paraId="7D47D6F4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9-50 years</w:t>
            </w:r>
          </w:p>
        </w:tc>
        <w:tc>
          <w:tcPr>
            <w:tcW w:w="2685" w:type="dxa"/>
            <w:gridSpan w:val="4"/>
          </w:tcPr>
          <w:p w14:paraId="480E44E1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1-70 years</w:t>
            </w:r>
          </w:p>
        </w:tc>
        <w:tc>
          <w:tcPr>
            <w:tcW w:w="2681" w:type="dxa"/>
            <w:gridSpan w:val="4"/>
          </w:tcPr>
          <w:p w14:paraId="6675377D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71 years and over</w:t>
            </w:r>
          </w:p>
        </w:tc>
      </w:tr>
      <w:tr w:rsidR="009E2B8F" w:rsidRPr="00FE74CD" w14:paraId="2875F6D0" w14:textId="77777777" w:rsidTr="00D85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DFCAEA2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2784" w:type="dxa"/>
            <w:gridSpan w:val="4"/>
          </w:tcPr>
          <w:p w14:paraId="51C4515F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380</w:t>
            </w:r>
          </w:p>
        </w:tc>
        <w:tc>
          <w:tcPr>
            <w:tcW w:w="2685" w:type="dxa"/>
            <w:gridSpan w:val="4"/>
          </w:tcPr>
          <w:p w14:paraId="73727F27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334</w:t>
            </w:r>
          </w:p>
        </w:tc>
        <w:tc>
          <w:tcPr>
            <w:tcW w:w="2681" w:type="dxa"/>
            <w:gridSpan w:val="4"/>
          </w:tcPr>
          <w:p w14:paraId="0A84EC9D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31</w:t>
            </w:r>
          </w:p>
        </w:tc>
      </w:tr>
      <w:tr w:rsidR="00EB3E2A" w:rsidRPr="00FE74CD" w14:paraId="5403049B" w14:textId="77777777" w:rsidTr="00E91E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8A50B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2" w:type="dxa"/>
            <w:gridSpan w:val="2"/>
          </w:tcPr>
          <w:p w14:paraId="6548784A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283BA4F9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2" w:type="dxa"/>
            <w:gridSpan w:val="2"/>
          </w:tcPr>
          <w:p w14:paraId="1334A220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53C6BE8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  <w:tc>
          <w:tcPr>
            <w:tcW w:w="1289" w:type="dxa"/>
            <w:gridSpan w:val="2"/>
          </w:tcPr>
          <w:p w14:paraId="5A048BA8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7B6E86D7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6" w:type="dxa"/>
            <w:gridSpan w:val="2"/>
          </w:tcPr>
          <w:p w14:paraId="5A37EC00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E65AC9E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  <w:tc>
          <w:tcPr>
            <w:tcW w:w="1289" w:type="dxa"/>
            <w:gridSpan w:val="2"/>
          </w:tcPr>
          <w:p w14:paraId="0D9C0377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353DAC72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2" w:type="dxa"/>
            <w:gridSpan w:val="2"/>
          </w:tcPr>
          <w:p w14:paraId="1A0D5E71" w14:textId="77777777" w:rsid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DECE467" w14:textId="77777777" w:rsidR="00EB3E2A" w:rsidRPr="00EB3E2A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</w:tr>
      <w:tr w:rsidR="009E2B8F" w:rsidRPr="00FE74CD" w14:paraId="226C32C0" w14:textId="77777777" w:rsidTr="00E9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D48933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1392" w:type="dxa"/>
            <w:gridSpan w:val="2"/>
          </w:tcPr>
          <w:p w14:paraId="7EA029AA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673</w:t>
            </w:r>
          </w:p>
        </w:tc>
        <w:tc>
          <w:tcPr>
            <w:tcW w:w="1392" w:type="dxa"/>
            <w:gridSpan w:val="2"/>
          </w:tcPr>
          <w:p w14:paraId="616B4B2D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707</w:t>
            </w:r>
          </w:p>
        </w:tc>
        <w:tc>
          <w:tcPr>
            <w:tcW w:w="1289" w:type="dxa"/>
            <w:gridSpan w:val="2"/>
          </w:tcPr>
          <w:p w14:paraId="6C2FF741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973</w:t>
            </w:r>
          </w:p>
        </w:tc>
        <w:tc>
          <w:tcPr>
            <w:tcW w:w="1396" w:type="dxa"/>
            <w:gridSpan w:val="2"/>
          </w:tcPr>
          <w:p w14:paraId="072D66C3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61</w:t>
            </w:r>
          </w:p>
        </w:tc>
        <w:tc>
          <w:tcPr>
            <w:tcW w:w="1289" w:type="dxa"/>
            <w:gridSpan w:val="2"/>
          </w:tcPr>
          <w:p w14:paraId="73CBFAEA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72</w:t>
            </w:r>
          </w:p>
        </w:tc>
        <w:tc>
          <w:tcPr>
            <w:tcW w:w="1392" w:type="dxa"/>
            <w:gridSpan w:val="2"/>
          </w:tcPr>
          <w:p w14:paraId="7365C60F" w14:textId="77777777" w:rsidR="009E2B8F" w:rsidRPr="00FE74CD" w:rsidRDefault="009E2B8F" w:rsidP="009E2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59</w:t>
            </w:r>
          </w:p>
        </w:tc>
      </w:tr>
      <w:tr w:rsidR="00EB3E2A" w:rsidRPr="00FE74CD" w14:paraId="7D72CA58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E3A89F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6" w:type="dxa"/>
          </w:tcPr>
          <w:p w14:paraId="57C8B06E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49254F8A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37694A55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96" w:type="dxa"/>
          </w:tcPr>
          <w:p w14:paraId="5D55799E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33277AF7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0CA52409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93" w:type="dxa"/>
          </w:tcPr>
          <w:p w14:paraId="366419A1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3937FD58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33FEFA3A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00" w:type="dxa"/>
          </w:tcPr>
          <w:p w14:paraId="57D25411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3AEFF794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22F9B5B8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93" w:type="dxa"/>
          </w:tcPr>
          <w:p w14:paraId="60BD1C39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51F0A261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17923DC1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96" w:type="dxa"/>
          </w:tcPr>
          <w:p w14:paraId="6057D8C6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2523FE98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70EADED0" w14:textId="77777777" w:rsidR="00EB3E2A" w:rsidRPr="00FE74CD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</w:tr>
      <w:tr w:rsidR="00084902" w:rsidRPr="00FE74CD" w14:paraId="49DA00AA" w14:textId="77777777" w:rsidTr="00AE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37C98AAE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Breakfast (serve/s)</w:t>
            </w:r>
          </w:p>
        </w:tc>
      </w:tr>
      <w:tr w:rsidR="009E2B8F" w:rsidRPr="00FE74CD" w14:paraId="1C23DE46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58503A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18208676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160A8C14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2DAC87ED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4EE74C77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1A6D4201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6C89F2DB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proofErr w:type="spellEnd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96" w:type="dxa"/>
          </w:tcPr>
          <w:p w14:paraId="0336BB3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65B9DA6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25FD0AC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779223F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3C7BA29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6E1A24B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696" w:type="dxa"/>
          </w:tcPr>
          <w:p w14:paraId="7BFE9B5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7199B74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7</w:t>
            </w:r>
          </w:p>
          <w:p w14:paraId="311865C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0.9</w:t>
            </w:r>
          </w:p>
          <w:p w14:paraId="10052E1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  <w:p w14:paraId="31C5843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2</w:t>
            </w:r>
          </w:p>
          <w:p w14:paraId="016F033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</w:tc>
        <w:tc>
          <w:tcPr>
            <w:tcW w:w="696" w:type="dxa"/>
          </w:tcPr>
          <w:p w14:paraId="1ADBDDE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7FDDB1B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76F80FB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25809BC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51E409B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345579B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696" w:type="dxa"/>
          </w:tcPr>
          <w:p w14:paraId="4E2B18D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7</w:t>
            </w:r>
          </w:p>
          <w:p w14:paraId="666545F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7</w:t>
            </w:r>
          </w:p>
          <w:p w14:paraId="5639648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1</w:t>
            </w:r>
          </w:p>
          <w:p w14:paraId="72D356E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30BABCE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, 2.6</w:t>
            </w:r>
          </w:p>
          <w:p w14:paraId="06EDDF0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</w:tc>
        <w:tc>
          <w:tcPr>
            <w:tcW w:w="593" w:type="dxa"/>
          </w:tcPr>
          <w:p w14:paraId="6E920C1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73E60A6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5B29A84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6829485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12C9135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46F6B88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696" w:type="dxa"/>
          </w:tcPr>
          <w:p w14:paraId="021121E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664E6A1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3</w:t>
            </w:r>
          </w:p>
          <w:p w14:paraId="6949DA8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5150CDB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23F10EE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3</w:t>
            </w:r>
          </w:p>
          <w:p w14:paraId="71D5351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</w:tc>
        <w:tc>
          <w:tcPr>
            <w:tcW w:w="700" w:type="dxa"/>
          </w:tcPr>
          <w:p w14:paraId="1B63962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5683BF9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175AD06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11F9447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22C3CB7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  <w:p w14:paraId="4C6260D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696" w:type="dxa"/>
          </w:tcPr>
          <w:p w14:paraId="7529D73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5</w:t>
            </w:r>
          </w:p>
          <w:p w14:paraId="613170C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2.0</w:t>
            </w:r>
          </w:p>
          <w:p w14:paraId="40BF82F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0E110CD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1</w:t>
            </w:r>
          </w:p>
          <w:p w14:paraId="3F25466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, 2.7</w:t>
            </w:r>
          </w:p>
          <w:p w14:paraId="140BACA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  <w:tc>
          <w:tcPr>
            <w:tcW w:w="593" w:type="dxa"/>
          </w:tcPr>
          <w:p w14:paraId="1EEB291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3E94D19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6E3A67F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51B2AF0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4EF203D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358A874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696" w:type="dxa"/>
          </w:tcPr>
          <w:p w14:paraId="1E749AC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  <w:p w14:paraId="7A62213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1.5</w:t>
            </w:r>
          </w:p>
          <w:p w14:paraId="21A1879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4CDC47E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9</w:t>
            </w:r>
          </w:p>
          <w:p w14:paraId="39BF802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1</w:t>
            </w:r>
          </w:p>
          <w:p w14:paraId="02A3143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9</w:t>
            </w:r>
          </w:p>
        </w:tc>
        <w:tc>
          <w:tcPr>
            <w:tcW w:w="696" w:type="dxa"/>
          </w:tcPr>
          <w:p w14:paraId="454BF5A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0E1BAF7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5726F74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0CE9BF4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7E5BE81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  <w:p w14:paraId="26E4EB9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696" w:type="dxa"/>
          </w:tcPr>
          <w:p w14:paraId="372EE34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2.0</w:t>
            </w:r>
          </w:p>
          <w:p w14:paraId="1CD242C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8</w:t>
            </w:r>
          </w:p>
          <w:p w14:paraId="4958D5A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7008A60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1.3</w:t>
            </w:r>
          </w:p>
          <w:p w14:paraId="16D6564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8</w:t>
            </w:r>
          </w:p>
          <w:p w14:paraId="37B7AAE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7</w:t>
            </w:r>
          </w:p>
        </w:tc>
      </w:tr>
      <w:tr w:rsidR="00084902" w:rsidRPr="00FE74CD" w14:paraId="18D113B2" w14:textId="77777777" w:rsidTr="005B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2712D70F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Lunch (serve/s)</w:t>
            </w:r>
          </w:p>
        </w:tc>
      </w:tr>
      <w:tr w:rsidR="009E2B8F" w:rsidRPr="00FE74CD" w14:paraId="17178085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ED64D0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59414E89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396EC8D8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6A1BCF99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47F80536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10ECC049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proofErr w:type="spellEnd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96" w:type="dxa"/>
          </w:tcPr>
          <w:p w14:paraId="659977E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4B9A9CE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05825A0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74C3BD8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144A530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  <w:p w14:paraId="0260514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696" w:type="dxa"/>
          </w:tcPr>
          <w:p w14:paraId="441A851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487129C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  <w:p w14:paraId="385BFD3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8</w:t>
            </w:r>
          </w:p>
          <w:p w14:paraId="3C0E565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  <w:p w14:paraId="0D12166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, 2.8</w:t>
            </w:r>
          </w:p>
          <w:p w14:paraId="09F2310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, 2.7</w:t>
            </w:r>
          </w:p>
        </w:tc>
        <w:tc>
          <w:tcPr>
            <w:tcW w:w="696" w:type="dxa"/>
          </w:tcPr>
          <w:p w14:paraId="2B4EC70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0837602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4F7123A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42722CF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3134C5E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  <w:p w14:paraId="5098AFD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696" w:type="dxa"/>
          </w:tcPr>
          <w:p w14:paraId="0C9DC5A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1BB4AAF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2</w:t>
            </w:r>
          </w:p>
          <w:p w14:paraId="7D1016B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6D43E81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  <w:p w14:paraId="612B4EA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, 2.7</w:t>
            </w:r>
          </w:p>
          <w:p w14:paraId="55758BE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6</w:t>
            </w:r>
          </w:p>
        </w:tc>
        <w:tc>
          <w:tcPr>
            <w:tcW w:w="593" w:type="dxa"/>
          </w:tcPr>
          <w:p w14:paraId="1985D77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3EA7DE4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4908034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53732D7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04A4D4B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  <w:p w14:paraId="4280AB0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696" w:type="dxa"/>
          </w:tcPr>
          <w:p w14:paraId="5D2DD06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41A10DB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  <w:p w14:paraId="5A97B01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084C672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4</w:t>
            </w:r>
          </w:p>
          <w:p w14:paraId="761E57D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, 2.4</w:t>
            </w:r>
          </w:p>
          <w:p w14:paraId="051C21E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9</w:t>
            </w:r>
          </w:p>
        </w:tc>
        <w:tc>
          <w:tcPr>
            <w:tcW w:w="700" w:type="dxa"/>
          </w:tcPr>
          <w:p w14:paraId="234C81B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49182BA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3F509DE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12C5C19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47A18E0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  <w:p w14:paraId="1BD3B01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696" w:type="dxa"/>
          </w:tcPr>
          <w:p w14:paraId="23181A2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6EAF5CC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2</w:t>
            </w:r>
          </w:p>
          <w:p w14:paraId="5886EA4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9</w:t>
            </w:r>
          </w:p>
          <w:p w14:paraId="4AD6713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4</w:t>
            </w:r>
          </w:p>
          <w:p w14:paraId="1FC3545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4</w:t>
            </w:r>
          </w:p>
          <w:p w14:paraId="2387F21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3</w:t>
            </w:r>
          </w:p>
        </w:tc>
        <w:tc>
          <w:tcPr>
            <w:tcW w:w="593" w:type="dxa"/>
          </w:tcPr>
          <w:p w14:paraId="315E22D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036B291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4114E7F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5A13016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2629F27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3247602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696" w:type="dxa"/>
          </w:tcPr>
          <w:p w14:paraId="773F7B7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5971A91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9</w:t>
            </w:r>
          </w:p>
          <w:p w14:paraId="78712EE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292203D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2</w:t>
            </w:r>
          </w:p>
          <w:p w14:paraId="18F9ABA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1</w:t>
            </w:r>
          </w:p>
          <w:p w14:paraId="3D3B75D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0</w:t>
            </w:r>
          </w:p>
        </w:tc>
        <w:tc>
          <w:tcPr>
            <w:tcW w:w="696" w:type="dxa"/>
          </w:tcPr>
          <w:p w14:paraId="2D23C3B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5017454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27CA794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1D9C997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1BB8A5A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15B6CFD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696" w:type="dxa"/>
          </w:tcPr>
          <w:p w14:paraId="214FD6A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2.0</w:t>
            </w:r>
          </w:p>
          <w:p w14:paraId="0EEA87F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2.7</w:t>
            </w:r>
          </w:p>
          <w:p w14:paraId="566E79D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1.0</w:t>
            </w:r>
          </w:p>
          <w:p w14:paraId="674479D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  <w:p w14:paraId="4903971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4</w:t>
            </w:r>
          </w:p>
          <w:p w14:paraId="29C8CAC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7</w:t>
            </w:r>
          </w:p>
        </w:tc>
      </w:tr>
      <w:tr w:rsidR="00084902" w:rsidRPr="00FE74CD" w14:paraId="4BAAFA37" w14:textId="77777777" w:rsidTr="00F7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7BAA3472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nner (serve/s)</w:t>
            </w:r>
          </w:p>
        </w:tc>
      </w:tr>
      <w:tr w:rsidR="009E2B8F" w:rsidRPr="00FE74CD" w14:paraId="07FAC762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4DF31C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3E745EED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116A775A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3C717596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67B8D6AE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3910AD39" w14:textId="77777777" w:rsidR="009E2B8F" w:rsidRPr="00FE74CD" w:rsidRDefault="009E2B8F" w:rsidP="009E2B8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proofErr w:type="spellEnd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96" w:type="dxa"/>
          </w:tcPr>
          <w:p w14:paraId="4FD23FA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4FE071E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  <w:p w14:paraId="707ED0B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4C1A950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32D3705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  <w:p w14:paraId="748910F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696" w:type="dxa"/>
          </w:tcPr>
          <w:p w14:paraId="495DCF3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  <w:p w14:paraId="2EE457D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, 2.4</w:t>
            </w:r>
          </w:p>
          <w:p w14:paraId="09099BA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8</w:t>
            </w:r>
          </w:p>
          <w:p w14:paraId="50A6493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1</w:t>
            </w:r>
          </w:p>
          <w:p w14:paraId="165479A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2.9</w:t>
            </w:r>
          </w:p>
          <w:p w14:paraId="41CB18D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3</w:t>
            </w:r>
          </w:p>
        </w:tc>
        <w:tc>
          <w:tcPr>
            <w:tcW w:w="696" w:type="dxa"/>
          </w:tcPr>
          <w:p w14:paraId="2784B38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28E8A14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  <w:p w14:paraId="7F7F189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49DE90B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7A62000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  <w:p w14:paraId="1CA75CE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696" w:type="dxa"/>
          </w:tcPr>
          <w:p w14:paraId="5BA35C9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2523C47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9, 3.5</w:t>
            </w:r>
          </w:p>
          <w:p w14:paraId="6834677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3D71109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2</w:t>
            </w:r>
          </w:p>
          <w:p w14:paraId="3596A06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3.2</w:t>
            </w:r>
          </w:p>
          <w:p w14:paraId="6E94CC6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0</w:t>
            </w:r>
          </w:p>
        </w:tc>
        <w:tc>
          <w:tcPr>
            <w:tcW w:w="593" w:type="dxa"/>
          </w:tcPr>
          <w:p w14:paraId="5D71CF8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7234291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561A360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46973AA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32B1F48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6FFED36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696" w:type="dxa"/>
          </w:tcPr>
          <w:p w14:paraId="1E0119F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  <w:p w14:paraId="2B4EFD9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6</w:t>
            </w:r>
          </w:p>
          <w:p w14:paraId="10644FC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7355FDD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0</w:t>
            </w:r>
          </w:p>
          <w:p w14:paraId="44F79B1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, 2.6</w:t>
            </w:r>
          </w:p>
          <w:p w14:paraId="6A066CF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2</w:t>
            </w:r>
          </w:p>
        </w:tc>
        <w:tc>
          <w:tcPr>
            <w:tcW w:w="700" w:type="dxa"/>
          </w:tcPr>
          <w:p w14:paraId="139034B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1E437EF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  <w:p w14:paraId="1E6B8B5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1ECCB9B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2EFD245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4067809C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696" w:type="dxa"/>
          </w:tcPr>
          <w:p w14:paraId="5DBDAF3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2</w:t>
            </w:r>
          </w:p>
          <w:p w14:paraId="50F6F8C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3, 3.9</w:t>
            </w:r>
          </w:p>
          <w:p w14:paraId="2DB33F3E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  <w:p w14:paraId="508DE98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3</w:t>
            </w:r>
          </w:p>
          <w:p w14:paraId="6F453FED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7</w:t>
            </w:r>
          </w:p>
          <w:p w14:paraId="4EB25D6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5</w:t>
            </w:r>
          </w:p>
        </w:tc>
        <w:tc>
          <w:tcPr>
            <w:tcW w:w="593" w:type="dxa"/>
          </w:tcPr>
          <w:p w14:paraId="2BB657C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0D52C7A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  <w:p w14:paraId="3BC1773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0807E30F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319E7B0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27E1DD4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696" w:type="dxa"/>
          </w:tcPr>
          <w:p w14:paraId="1EF3000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1.1</w:t>
            </w:r>
          </w:p>
          <w:p w14:paraId="6B54E375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5</w:t>
            </w:r>
          </w:p>
          <w:p w14:paraId="32A6F451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49F7A82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7</w:t>
            </w:r>
          </w:p>
          <w:p w14:paraId="3CFAF37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1</w:t>
            </w:r>
          </w:p>
          <w:p w14:paraId="025B6D3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3.1</w:t>
            </w:r>
          </w:p>
        </w:tc>
        <w:tc>
          <w:tcPr>
            <w:tcW w:w="696" w:type="dxa"/>
          </w:tcPr>
          <w:p w14:paraId="08795496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31AEB92A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  <w:p w14:paraId="17025359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4F44326B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064F141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22C29704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696" w:type="dxa"/>
          </w:tcPr>
          <w:p w14:paraId="1E283412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5</w:t>
            </w:r>
          </w:p>
          <w:p w14:paraId="07625230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9, 3.8</w:t>
            </w:r>
          </w:p>
          <w:p w14:paraId="61F79F0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739CB418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  <w:p w14:paraId="5DB5F3C7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9</w:t>
            </w:r>
          </w:p>
          <w:p w14:paraId="28560B43" w14:textId="77777777" w:rsidR="009E2B8F" w:rsidRPr="00FE74CD" w:rsidRDefault="009E2B8F" w:rsidP="009E2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2.2</w:t>
            </w:r>
          </w:p>
        </w:tc>
      </w:tr>
      <w:tr w:rsidR="00084902" w:rsidRPr="00FE74CD" w14:paraId="68D06C8E" w14:textId="77777777" w:rsidTr="00E3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3ABFBD5D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Snack (serve/s)</w:t>
            </w:r>
          </w:p>
        </w:tc>
      </w:tr>
      <w:tr w:rsidR="002854BA" w:rsidRPr="00FE74CD" w14:paraId="60C0291E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E16046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47372B5B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2A87184D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1BBC1E70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1AE867B6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60DF6D5C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proofErr w:type="spellEnd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96" w:type="dxa"/>
          </w:tcPr>
          <w:p w14:paraId="76733DC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3E15256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4C499A7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3EB6C4B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04A51D90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4D6BCD9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696" w:type="dxa"/>
          </w:tcPr>
          <w:p w14:paraId="3BBA0C9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  <w:p w14:paraId="6B82D42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1512A6D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1</w:t>
            </w:r>
          </w:p>
          <w:p w14:paraId="0796DCD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41A23AE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0</w:t>
            </w:r>
          </w:p>
          <w:p w14:paraId="07BAAF3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9, 4.4</w:t>
            </w:r>
          </w:p>
        </w:tc>
        <w:tc>
          <w:tcPr>
            <w:tcW w:w="696" w:type="dxa"/>
          </w:tcPr>
          <w:p w14:paraId="1FE0E87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1243C18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4C6421C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3870789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4DCEA2D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0B49696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696" w:type="dxa"/>
          </w:tcPr>
          <w:p w14:paraId="1A5E15E0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0</w:t>
            </w:r>
          </w:p>
          <w:p w14:paraId="2679EA5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8</w:t>
            </w:r>
          </w:p>
          <w:p w14:paraId="2E20261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3</w:t>
            </w:r>
          </w:p>
          <w:p w14:paraId="2262C87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  <w:p w14:paraId="42B1D50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0</w:t>
            </w:r>
          </w:p>
          <w:p w14:paraId="3B4625D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5</w:t>
            </w:r>
          </w:p>
        </w:tc>
        <w:tc>
          <w:tcPr>
            <w:tcW w:w="593" w:type="dxa"/>
          </w:tcPr>
          <w:p w14:paraId="0D25863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739AA3C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0E8AD5A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7F341E6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0D7EECA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59495BC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696" w:type="dxa"/>
          </w:tcPr>
          <w:p w14:paraId="6E5268A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6A85076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1.9</w:t>
            </w:r>
          </w:p>
          <w:p w14:paraId="0C7A2B0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45D163E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9</w:t>
            </w:r>
          </w:p>
          <w:p w14:paraId="0CF1EC1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  <w:p w14:paraId="37FABBB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, 3.7</w:t>
            </w:r>
          </w:p>
        </w:tc>
        <w:tc>
          <w:tcPr>
            <w:tcW w:w="700" w:type="dxa"/>
          </w:tcPr>
          <w:p w14:paraId="28FF5BE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677493C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7E55958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345729C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0EEA6BF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523CD72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696" w:type="dxa"/>
          </w:tcPr>
          <w:p w14:paraId="031770C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3</w:t>
            </w:r>
          </w:p>
          <w:p w14:paraId="354F3CB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1.3</w:t>
            </w:r>
          </w:p>
          <w:p w14:paraId="3BD83270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7013BEE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5</w:t>
            </w:r>
          </w:p>
          <w:p w14:paraId="408F004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8</w:t>
            </w:r>
          </w:p>
          <w:p w14:paraId="490985C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4</w:t>
            </w:r>
          </w:p>
        </w:tc>
        <w:tc>
          <w:tcPr>
            <w:tcW w:w="593" w:type="dxa"/>
          </w:tcPr>
          <w:p w14:paraId="0D5DAD5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5DCF7CC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7BF1E10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0952155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  <w:p w14:paraId="2D08AD8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40F6CDF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696" w:type="dxa"/>
          </w:tcPr>
          <w:p w14:paraId="574965F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3</w:t>
            </w:r>
          </w:p>
          <w:p w14:paraId="35D95C4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2.4</w:t>
            </w:r>
          </w:p>
          <w:p w14:paraId="6EB67F7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7</w:t>
            </w:r>
          </w:p>
          <w:p w14:paraId="6A45BAD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2, 0.4</w:t>
            </w:r>
          </w:p>
          <w:p w14:paraId="101EDC8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0AFFB10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, 2.7</w:t>
            </w:r>
          </w:p>
        </w:tc>
        <w:tc>
          <w:tcPr>
            <w:tcW w:w="696" w:type="dxa"/>
          </w:tcPr>
          <w:p w14:paraId="0E379FB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06F78D4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61F35CB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5038D1B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2ED22F4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506C697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696" w:type="dxa"/>
          </w:tcPr>
          <w:p w14:paraId="6A160C2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8</w:t>
            </w:r>
          </w:p>
          <w:p w14:paraId="6ADD6140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, 1.8</w:t>
            </w:r>
          </w:p>
          <w:p w14:paraId="49E8C4B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1.0</w:t>
            </w:r>
          </w:p>
          <w:p w14:paraId="01CF930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9</w:t>
            </w:r>
          </w:p>
          <w:p w14:paraId="134902C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9</w:t>
            </w:r>
          </w:p>
          <w:p w14:paraId="72FCA12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2.4</w:t>
            </w:r>
          </w:p>
        </w:tc>
      </w:tr>
      <w:tr w:rsidR="00084902" w:rsidRPr="00FE74CD" w14:paraId="70468659" w14:textId="77777777" w:rsidTr="0036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46F641C9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Total (serve/s)</w:t>
            </w:r>
          </w:p>
        </w:tc>
      </w:tr>
      <w:tr w:rsidR="002854BA" w:rsidRPr="00FE74CD" w14:paraId="451DB2AA" w14:textId="77777777" w:rsidTr="00EB3E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9CE55D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0A180352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56440ECB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0BF86FD2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54E6783F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289FE221" w14:textId="77777777" w:rsidR="002854BA" w:rsidRPr="00FE74CD" w:rsidRDefault="002854BA" w:rsidP="002854B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proofErr w:type="spellEnd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96" w:type="dxa"/>
          </w:tcPr>
          <w:p w14:paraId="18B2CC4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1E5393C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  <w:p w14:paraId="0759779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0E4E839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  <w:p w14:paraId="751B5BF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  <w:p w14:paraId="35A34B2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  <w:tc>
          <w:tcPr>
            <w:tcW w:w="696" w:type="dxa"/>
          </w:tcPr>
          <w:p w14:paraId="5487C55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1.9</w:t>
            </w:r>
          </w:p>
          <w:p w14:paraId="77AAFCE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, 3.4</w:t>
            </w:r>
          </w:p>
          <w:p w14:paraId="75B47F9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1</w:t>
            </w:r>
          </w:p>
          <w:p w14:paraId="288F5F5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, 3.4</w:t>
            </w:r>
          </w:p>
          <w:p w14:paraId="1F49F30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2, 6.7</w:t>
            </w:r>
          </w:p>
          <w:p w14:paraId="72FC827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7.4, 8.0</w:t>
            </w:r>
          </w:p>
        </w:tc>
        <w:tc>
          <w:tcPr>
            <w:tcW w:w="696" w:type="dxa"/>
          </w:tcPr>
          <w:p w14:paraId="5C26214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  <w:p w14:paraId="3DD7084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  <w:p w14:paraId="7D65EFD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4AB03AE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</w:p>
          <w:p w14:paraId="65D11B6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7.2</w:t>
            </w:r>
          </w:p>
          <w:p w14:paraId="2215ADB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</w:p>
        </w:tc>
        <w:tc>
          <w:tcPr>
            <w:tcW w:w="696" w:type="dxa"/>
          </w:tcPr>
          <w:p w14:paraId="34B70BA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3.0</w:t>
            </w:r>
          </w:p>
          <w:p w14:paraId="6D46869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3, 5.2</w:t>
            </w:r>
          </w:p>
          <w:p w14:paraId="45A5496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5</w:t>
            </w:r>
          </w:p>
          <w:p w14:paraId="70FE07C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7, 4.1</w:t>
            </w:r>
          </w:p>
          <w:p w14:paraId="5C7E285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8, 7.6</w:t>
            </w:r>
          </w:p>
          <w:p w14:paraId="6EDDE4D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6, 4.3</w:t>
            </w:r>
          </w:p>
        </w:tc>
        <w:tc>
          <w:tcPr>
            <w:tcW w:w="593" w:type="dxa"/>
          </w:tcPr>
          <w:p w14:paraId="51A22E5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55D92FE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  <w:p w14:paraId="080F786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548AC5D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  <w:p w14:paraId="6AD461F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  <w:p w14:paraId="70BFBFB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</w:tc>
        <w:tc>
          <w:tcPr>
            <w:tcW w:w="696" w:type="dxa"/>
          </w:tcPr>
          <w:p w14:paraId="072A87C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  <w:p w14:paraId="05A6BA7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9, 3.4</w:t>
            </w:r>
          </w:p>
          <w:p w14:paraId="684C991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  <w:p w14:paraId="5D9AA940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2</w:t>
            </w:r>
          </w:p>
          <w:p w14:paraId="115BF38A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3, 6.0</w:t>
            </w:r>
          </w:p>
          <w:p w14:paraId="0F9AAF35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1, 6.7</w:t>
            </w:r>
          </w:p>
        </w:tc>
        <w:tc>
          <w:tcPr>
            <w:tcW w:w="700" w:type="dxa"/>
          </w:tcPr>
          <w:p w14:paraId="3C402EF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  <w:p w14:paraId="055681B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  <w:p w14:paraId="62BBF87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6038C28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  <w:p w14:paraId="7C8B9D3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  <w:p w14:paraId="131A4D1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696" w:type="dxa"/>
          </w:tcPr>
          <w:p w14:paraId="730B978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, 3.3</w:t>
            </w:r>
          </w:p>
          <w:p w14:paraId="1EC04C9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6, 5.4</w:t>
            </w:r>
          </w:p>
          <w:p w14:paraId="5247FC9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1</w:t>
            </w:r>
          </w:p>
          <w:p w14:paraId="2EB16F9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2, 3.7</w:t>
            </w:r>
          </w:p>
          <w:p w14:paraId="6811D12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6.0, 6.9</w:t>
            </w:r>
          </w:p>
          <w:p w14:paraId="0E92EB2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2, 4.0</w:t>
            </w:r>
          </w:p>
        </w:tc>
        <w:tc>
          <w:tcPr>
            <w:tcW w:w="593" w:type="dxa"/>
          </w:tcPr>
          <w:p w14:paraId="3554841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065C84C2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  <w:p w14:paraId="265DB98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74A2581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131A361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  <w:p w14:paraId="6F9A9C3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</w:p>
        </w:tc>
        <w:tc>
          <w:tcPr>
            <w:tcW w:w="696" w:type="dxa"/>
          </w:tcPr>
          <w:p w14:paraId="19681E8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1</w:t>
            </w:r>
          </w:p>
          <w:p w14:paraId="4A69247F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5</w:t>
            </w:r>
          </w:p>
          <w:p w14:paraId="3EAA0017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  <w:p w14:paraId="1AD2580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6</w:t>
            </w:r>
          </w:p>
          <w:p w14:paraId="12881768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0, 5.7</w:t>
            </w:r>
          </w:p>
          <w:p w14:paraId="09F6A4DC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9, 6.0</w:t>
            </w:r>
          </w:p>
        </w:tc>
        <w:tc>
          <w:tcPr>
            <w:tcW w:w="696" w:type="dxa"/>
          </w:tcPr>
          <w:p w14:paraId="561F489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  <w:p w14:paraId="09318DD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  <w:p w14:paraId="4D1A8283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0D0DB189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  <w:p w14:paraId="6160955B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  <w:p w14:paraId="514EB3ED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696" w:type="dxa"/>
          </w:tcPr>
          <w:p w14:paraId="53596C3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, 3.4</w:t>
            </w:r>
          </w:p>
          <w:p w14:paraId="2898F051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1, 5.3</w:t>
            </w:r>
          </w:p>
          <w:p w14:paraId="0E481CB6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2.1</w:t>
            </w:r>
          </w:p>
          <w:p w14:paraId="7F8217F4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, 3.0</w:t>
            </w:r>
          </w:p>
          <w:p w14:paraId="3CDDE16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2, 6.0</w:t>
            </w:r>
          </w:p>
          <w:p w14:paraId="271E011E" w14:textId="77777777" w:rsidR="002854BA" w:rsidRPr="00FE74CD" w:rsidRDefault="002854BA" w:rsidP="002854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4.1</w:t>
            </w:r>
          </w:p>
        </w:tc>
      </w:tr>
    </w:tbl>
    <w:bookmarkEnd w:id="0"/>
    <w:p w14:paraId="1F5C0AA3" w14:textId="77777777" w:rsidR="00AC2880" w:rsidRPr="00FE74CD" w:rsidRDefault="00AC2880" w:rsidP="00AC2880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FE74CD">
        <w:rPr>
          <w:rFonts w:asciiTheme="minorHAnsi" w:hAnsiTheme="minorHAnsi" w:cstheme="minorHAnsi"/>
          <w:sz w:val="20"/>
          <w:szCs w:val="20"/>
          <w:vertAlign w:val="superscript"/>
        </w:rPr>
        <w:lastRenderedPageBreak/>
        <w:t>1</w:t>
      </w:r>
      <w:r w:rsidRPr="00FE74CD">
        <w:rPr>
          <w:rFonts w:asciiTheme="minorHAnsi" w:hAnsiTheme="minorHAnsi" w:cstheme="minorHAnsi"/>
          <w:sz w:val="20"/>
          <w:szCs w:val="20"/>
        </w:rPr>
        <w:t xml:space="preserve"> Weighted mean (in serve/s) of food consumption when consumption of food groups occurred. Non-consumers (for each food group and eating occasion) were not included in analysis. </w:t>
      </w:r>
    </w:p>
    <w:p w14:paraId="2910D1C1" w14:textId="77777777" w:rsidR="00AC2880" w:rsidRPr="00FE74CD" w:rsidRDefault="00AC2880" w:rsidP="00AC2880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FE74CD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FE74CD">
        <w:rPr>
          <w:rFonts w:asciiTheme="minorHAnsi" w:hAnsiTheme="minorHAnsi" w:cstheme="minorHAnsi"/>
          <w:sz w:val="20"/>
          <w:szCs w:val="20"/>
        </w:rPr>
        <w:t>High</w:t>
      </w:r>
      <w:r>
        <w:rPr>
          <w:rFonts w:asciiTheme="minorHAnsi" w:hAnsiTheme="minorHAnsi" w:cstheme="minorHAnsi"/>
          <w:sz w:val="20"/>
          <w:szCs w:val="20"/>
        </w:rPr>
        <w:t>er</w:t>
      </w:r>
      <w:r w:rsidR="00084902">
        <w:rPr>
          <w:rFonts w:asciiTheme="minorHAnsi" w:hAnsiTheme="minorHAnsi" w:cstheme="minorHAnsi"/>
          <w:sz w:val="20"/>
          <w:szCs w:val="20"/>
        </w:rPr>
        <w:t xml:space="preserve"> diet quality (DQ)</w:t>
      </w:r>
      <w:r w:rsidRPr="00FE74CD">
        <w:rPr>
          <w:rFonts w:asciiTheme="minorHAnsi" w:hAnsiTheme="minorHAnsi" w:cstheme="minorHAnsi"/>
          <w:sz w:val="20"/>
          <w:szCs w:val="20"/>
        </w:rPr>
        <w:t xml:space="preserve"> – the top </w:t>
      </w:r>
      <w:proofErr w:type="spellStart"/>
      <w:r w:rsidRPr="00FE74CD">
        <w:rPr>
          <w:rFonts w:asciiTheme="minorHAnsi" w:hAnsiTheme="minorHAnsi" w:cstheme="minorHAnsi"/>
          <w:sz w:val="20"/>
          <w:szCs w:val="20"/>
        </w:rPr>
        <w:t>tertile</w:t>
      </w:r>
      <w:proofErr w:type="spellEnd"/>
      <w:r w:rsidRPr="00FE74CD">
        <w:rPr>
          <w:rFonts w:asciiTheme="minorHAnsi" w:hAnsiTheme="minorHAnsi" w:cstheme="minorHAnsi"/>
          <w:sz w:val="20"/>
          <w:szCs w:val="20"/>
        </w:rPr>
        <w:t xml:space="preserve"> of dietary guidelines index score (0-130) which assessed adherence to the Australian Dietary Guidelines. Lower diet quality</w:t>
      </w:r>
      <w:r w:rsidR="00084902">
        <w:rPr>
          <w:rFonts w:asciiTheme="minorHAnsi" w:hAnsiTheme="minorHAnsi" w:cstheme="minorHAnsi"/>
          <w:sz w:val="20"/>
          <w:szCs w:val="20"/>
        </w:rPr>
        <w:t xml:space="preserve"> (DQ)</w:t>
      </w:r>
      <w:r w:rsidRPr="00FE74CD">
        <w:rPr>
          <w:rFonts w:asciiTheme="minorHAnsi" w:hAnsiTheme="minorHAnsi" w:cstheme="minorHAnsi"/>
          <w:sz w:val="20"/>
          <w:szCs w:val="20"/>
        </w:rPr>
        <w:t xml:space="preserve"> – bottom two </w:t>
      </w:r>
      <w:proofErr w:type="spellStart"/>
      <w:r w:rsidRPr="00FE74CD">
        <w:rPr>
          <w:rFonts w:asciiTheme="minorHAnsi" w:hAnsiTheme="minorHAnsi" w:cstheme="minorHAnsi"/>
          <w:sz w:val="20"/>
          <w:szCs w:val="20"/>
        </w:rPr>
        <w:t>tertiles</w:t>
      </w:r>
      <w:proofErr w:type="spellEnd"/>
      <w:r w:rsidRPr="00FE74CD">
        <w:rPr>
          <w:rFonts w:asciiTheme="minorHAnsi" w:hAnsiTheme="minorHAnsi" w:cstheme="minorHAnsi"/>
          <w:sz w:val="20"/>
          <w:szCs w:val="20"/>
        </w:rPr>
        <w:t xml:space="preserve"> of the score.</w:t>
      </w:r>
    </w:p>
    <w:p w14:paraId="054B97FB" w14:textId="77777777" w:rsidR="00EB3E2A" w:rsidRDefault="00AC2880" w:rsidP="00AC2880">
      <w:r w:rsidRPr="00FE74CD">
        <w:rPr>
          <w:rFonts w:asciiTheme="minorHAnsi" w:hAnsiTheme="minorHAnsi" w:cstheme="minorHAnsi"/>
          <w:sz w:val="20"/>
          <w:szCs w:val="20"/>
        </w:rPr>
        <w:t>All results were weighted to be nationally representative of Australian population.</w:t>
      </w:r>
    </w:p>
    <w:sectPr w:rsidR="00EB3E2A" w:rsidSect="00EB3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2A"/>
    <w:rsid w:val="00084902"/>
    <w:rsid w:val="001B42D8"/>
    <w:rsid w:val="002854BA"/>
    <w:rsid w:val="002D15A7"/>
    <w:rsid w:val="003C5CBB"/>
    <w:rsid w:val="009E2B8F"/>
    <w:rsid w:val="00AC2880"/>
    <w:rsid w:val="00DD16C6"/>
    <w:rsid w:val="00EB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49D1"/>
  <w15:chartTrackingRefBased/>
  <w15:docId w15:val="{6D109DCC-CC6D-4B38-BDB9-43F5B567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E2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B3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Tran</dc:creator>
  <cp:keywords/>
  <dc:description/>
  <cp:lastModifiedBy>Nancy Tran</cp:lastModifiedBy>
  <cp:revision>4</cp:revision>
  <dcterms:created xsi:type="dcterms:W3CDTF">2023-09-12T06:41:00Z</dcterms:created>
  <dcterms:modified xsi:type="dcterms:W3CDTF">2023-09-25T01:30:00Z</dcterms:modified>
</cp:coreProperties>
</file>